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102F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25B542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3D1EA7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B782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0712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D6D4AF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E1A2C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2F475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642786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1DBB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B545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2794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8B726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4B0674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76FFD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82D75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1308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394FF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635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72CD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E0F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6A6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C07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DB728" w14:textId="0E648425" w:rsidR="0068643A" w:rsidRPr="00FD6E06" w:rsidRDefault="002E5B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843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6511F" w14:textId="3AAA05FD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14:paraId="12788B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268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5E0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474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93B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52D8D" w14:textId="3317145A" w:rsidR="0068643A" w:rsidRPr="00FD6E06" w:rsidRDefault="004259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14A9F" w14:textId="7B3654CD" w:rsidR="0068643A" w:rsidRPr="00FD6E06" w:rsidRDefault="002F3C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50507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73F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0E6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25F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D999C" w14:textId="03BDD09C" w:rsidR="0068643A" w:rsidRPr="00FD6E06" w:rsidRDefault="004259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AAA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5E668" w14:textId="0DA86474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</w:tr>
      <w:tr w:rsidR="0068643A" w:rsidRPr="00FD6E06" w14:paraId="4C9426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F3C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CA8D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AA3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94F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400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7E24B" w14:textId="1CF4FAC8" w:rsidR="0068643A" w:rsidRPr="00FD6E06" w:rsidRDefault="002E5B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11B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D906E" w14:textId="43C1A95E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43</w:t>
            </w:r>
          </w:p>
        </w:tc>
      </w:tr>
      <w:tr w:rsidR="0068643A" w:rsidRPr="00FD6E06" w14:paraId="4A9DC2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2E5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793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23D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58671" w14:textId="31047253" w:rsidR="0068643A" w:rsidRPr="00FD6E06" w:rsidRDefault="00F56A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380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1EA13" w14:textId="5A9E4E7A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88</w:t>
            </w:r>
          </w:p>
        </w:tc>
      </w:tr>
      <w:tr w:rsidR="0068643A" w:rsidRPr="00FD6E06" w14:paraId="218CDF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B57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F5C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FF7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30F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65640" w14:textId="73E6E21B" w:rsidR="0068643A" w:rsidRPr="00FD6E06" w:rsidRDefault="00F56A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7AA4A" w14:textId="07709D93" w:rsidR="0068643A" w:rsidRPr="00FD6E06" w:rsidRDefault="00F56A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FF451D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F8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387B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37D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7D7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A76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AEE07" w14:textId="57B43A6F" w:rsidR="0068643A" w:rsidRPr="00FD6E06" w:rsidRDefault="00F56A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A57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B653" w14:textId="1C412D4D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78</w:t>
            </w:r>
          </w:p>
        </w:tc>
      </w:tr>
      <w:tr w:rsidR="0068643A" w:rsidRPr="00FD6E06" w14:paraId="33EA26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5AB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D24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792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532F2" w14:textId="319B1835" w:rsidR="0068643A" w:rsidRPr="00FD6E06" w:rsidRDefault="00F56A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061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B9B85" w14:textId="67A2E64A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46</w:t>
            </w:r>
          </w:p>
        </w:tc>
      </w:tr>
      <w:tr w:rsidR="0068643A" w:rsidRPr="00FD6E06" w14:paraId="749D44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611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6DD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401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6E05C" w14:textId="030D15A5" w:rsidR="0068643A" w:rsidRPr="00FD6E06" w:rsidRDefault="007710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9E1B1" w14:textId="2441DB5E" w:rsidR="0068643A" w:rsidRPr="00FD6E06" w:rsidRDefault="007710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42CF3" w14:textId="789A5695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5F8081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58491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7BEE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B17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284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581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31414" w14:textId="12A5AB33" w:rsidR="0068643A" w:rsidRPr="00FD6E06" w:rsidRDefault="00F60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629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631A8" w14:textId="7C062789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78</w:t>
            </w:r>
          </w:p>
        </w:tc>
      </w:tr>
      <w:tr w:rsidR="0068643A" w:rsidRPr="00FD6E06" w14:paraId="5508EC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855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F61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ECEF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815A8C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7A63F" w14:textId="4360C83E" w:rsidR="0068643A" w:rsidRPr="00FD6E06" w:rsidRDefault="00F60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15F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72B66" w14:textId="230B859B" w:rsidR="0068643A" w:rsidRPr="00FD6E06" w:rsidRDefault="007710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1</w:t>
            </w:r>
          </w:p>
        </w:tc>
      </w:tr>
      <w:tr w:rsidR="00BB4AE3" w:rsidRPr="00FD6E06" w14:paraId="759A27C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7535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B39B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52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CF3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F5D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48D10" w14:textId="48D8A0E2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48A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EB1B0" w14:textId="7033B749" w:rsidR="0068643A" w:rsidRPr="00FD6E06" w:rsidRDefault="00782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16</w:t>
            </w:r>
          </w:p>
        </w:tc>
      </w:tr>
      <w:tr w:rsidR="0068643A" w:rsidRPr="00FD6E06" w14:paraId="2A35E5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42E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3CC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A4C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11050" w14:textId="14C090AE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B96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DBA6D" w14:textId="66D0176E" w:rsidR="0068643A" w:rsidRPr="00FD6E06" w:rsidRDefault="00782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78</w:t>
            </w:r>
          </w:p>
        </w:tc>
      </w:tr>
      <w:tr w:rsidR="0068643A" w:rsidRPr="00FD6E06" w14:paraId="047671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9F8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C30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78E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489AD" w14:textId="6D86DC0A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273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83142" w14:textId="050EC429" w:rsidR="0068643A" w:rsidRPr="00FD6E06" w:rsidRDefault="00782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 2</w:t>
            </w:r>
          </w:p>
        </w:tc>
      </w:tr>
      <w:tr w:rsidR="00BB4AE3" w:rsidRPr="00FD6E06" w14:paraId="57A172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F912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CF08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EA5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A36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BE1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4729B" w14:textId="1F03A208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D6C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6E7FF" w14:textId="4D7BD4FB" w:rsidR="0068643A" w:rsidRPr="00FD6E06" w:rsidRDefault="00782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6</w:t>
            </w:r>
          </w:p>
        </w:tc>
      </w:tr>
      <w:tr w:rsidR="0068643A" w:rsidRPr="00FD6E06" w14:paraId="3ACDD4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672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30A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BF8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2F560" w14:textId="7F659DC4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C40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5A23D" w14:textId="645000B6" w:rsidR="00982180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78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283-286</w:t>
            </w:r>
          </w:p>
        </w:tc>
      </w:tr>
      <w:tr w:rsidR="0068643A" w:rsidRPr="00FD6E06" w14:paraId="1F8A79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A4F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74A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369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144FD" w14:textId="799708BF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061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918D5" w14:textId="424FF8D8" w:rsidR="0068643A" w:rsidRPr="00FD6E06" w:rsidRDefault="00782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306</w:t>
            </w:r>
          </w:p>
        </w:tc>
      </w:tr>
      <w:tr w:rsidR="0068643A" w:rsidRPr="00FD6E06" w14:paraId="209294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486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A75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832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7CC20" w14:textId="50D79357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EA1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97A39" w14:textId="26D10D84" w:rsidR="0068643A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93</w:t>
            </w:r>
          </w:p>
        </w:tc>
      </w:tr>
      <w:tr w:rsidR="0068643A" w:rsidRPr="00FD6E06" w14:paraId="06E538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D6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5E1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727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D586D" w14:textId="668C10A4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63F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71B75" w14:textId="53111883" w:rsidR="0068643A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58</w:t>
            </w:r>
          </w:p>
        </w:tc>
      </w:tr>
      <w:tr w:rsidR="0068643A" w:rsidRPr="00FD6E06" w14:paraId="7F5740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102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924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165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B1460" w14:textId="08A4602E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994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FBC4A" w14:textId="04B56946" w:rsidR="0068643A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BB4AE3" w:rsidRPr="00FD6E06" w14:paraId="1C35E7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3F04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178A4F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3CD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CA2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0AC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E6590" w14:textId="667B356B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AF5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BA2FC" w14:textId="04EFD9EC" w:rsidR="0068643A" w:rsidRPr="00FD6E06" w:rsidRDefault="00782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32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925A3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C941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9BE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DAD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8D5F7" w14:textId="3F2C9ABF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53E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878F9" w14:textId="64C8073E" w:rsidR="0068643A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202F90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6E40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773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994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D4432" w14:textId="5E49BAC6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E03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A82A6" w14:textId="18E4586A" w:rsidR="0068643A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D29379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7D8B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171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85C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1AB30" w14:textId="719DA809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120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FC805" w14:textId="3562A60A" w:rsidR="0068643A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1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1F984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76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EB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CC8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CC590" w14:textId="68251CB5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3D7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B30BD" w14:textId="2D37CB60" w:rsidR="0068643A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1B824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C34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6A1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A9A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B920B" w14:textId="1666C7FB" w:rsidR="0068643A" w:rsidRPr="00FD6E06" w:rsidRDefault="002F3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E63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949FD" w14:textId="0665510E" w:rsidR="0068643A" w:rsidRPr="00FD6E06" w:rsidRDefault="009821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077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</w:tbl>
    <w:p w14:paraId="7056BE4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AFB93" w14:textId="77777777" w:rsidR="00E4225D" w:rsidRDefault="00E4225D" w:rsidP="00FD6E06">
      <w:pPr>
        <w:spacing w:after="0" w:line="240" w:lineRule="auto"/>
      </w:pPr>
      <w:r>
        <w:separator/>
      </w:r>
    </w:p>
  </w:endnote>
  <w:endnote w:type="continuationSeparator" w:id="0">
    <w:p w14:paraId="3125E1CB" w14:textId="77777777" w:rsidR="00E4225D" w:rsidRDefault="00E4225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7493A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BFFE469" wp14:editId="22EA77D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314BA" w14:textId="77777777" w:rsidR="00E4225D" w:rsidRDefault="00E4225D" w:rsidP="00FD6E06">
      <w:pPr>
        <w:spacing w:after="0" w:line="240" w:lineRule="auto"/>
      </w:pPr>
      <w:r>
        <w:separator/>
      </w:r>
    </w:p>
  </w:footnote>
  <w:footnote w:type="continuationSeparator" w:id="0">
    <w:p w14:paraId="133AB511" w14:textId="77777777" w:rsidR="00E4225D" w:rsidRDefault="00E4225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C25FE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E6B63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6387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77058"/>
    <w:rsid w:val="001E4CA1"/>
    <w:rsid w:val="002253F7"/>
    <w:rsid w:val="002E5BDC"/>
    <w:rsid w:val="002F3C4F"/>
    <w:rsid w:val="0042590D"/>
    <w:rsid w:val="00446ACC"/>
    <w:rsid w:val="004A196C"/>
    <w:rsid w:val="00623440"/>
    <w:rsid w:val="00664936"/>
    <w:rsid w:val="0068643A"/>
    <w:rsid w:val="006C61A3"/>
    <w:rsid w:val="00750A0E"/>
    <w:rsid w:val="007710E7"/>
    <w:rsid w:val="00782A54"/>
    <w:rsid w:val="007924AC"/>
    <w:rsid w:val="00873B29"/>
    <w:rsid w:val="00874B21"/>
    <w:rsid w:val="008B5DBF"/>
    <w:rsid w:val="00940557"/>
    <w:rsid w:val="00982180"/>
    <w:rsid w:val="009B20D2"/>
    <w:rsid w:val="00A0782F"/>
    <w:rsid w:val="00B567D4"/>
    <w:rsid w:val="00BB4AE3"/>
    <w:rsid w:val="00CA6DD4"/>
    <w:rsid w:val="00E4225D"/>
    <w:rsid w:val="00EE17D5"/>
    <w:rsid w:val="00F56AB9"/>
    <w:rsid w:val="00F6063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75583"/>
  <w15:docId w15:val="{3D53A71C-C1A2-4019-8E0E-49FD1EBF9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5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B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B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gdas Türkmen</cp:lastModifiedBy>
  <cp:revision>8</cp:revision>
  <dcterms:created xsi:type="dcterms:W3CDTF">2016-01-13T16:30:00Z</dcterms:created>
  <dcterms:modified xsi:type="dcterms:W3CDTF">2025-03-24T21:23:00Z</dcterms:modified>
</cp:coreProperties>
</file>